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97" w:type="dxa"/>
        <w:tblInd w:w="93" w:type="dxa"/>
        <w:tblLook w:val="04A0" w:firstRow="1" w:lastRow="0" w:firstColumn="1" w:lastColumn="0" w:noHBand="0" w:noVBand="1"/>
      </w:tblPr>
      <w:tblGrid>
        <w:gridCol w:w="1183"/>
        <w:gridCol w:w="1985"/>
        <w:gridCol w:w="2409"/>
        <w:gridCol w:w="1701"/>
        <w:gridCol w:w="3119"/>
      </w:tblGrid>
      <w:tr w:rsidR="00202958" w:rsidRPr="00202958" w:rsidTr="00CB64F9">
        <w:trPr>
          <w:trHeight w:val="373"/>
        </w:trPr>
        <w:tc>
          <w:tcPr>
            <w:tcW w:w="1039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958" w:rsidRPr="00202958" w:rsidRDefault="00202958" w:rsidP="00965C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proofErr w:type="gramStart"/>
            <w:r w:rsidRPr="002029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9  </w:t>
            </w:r>
            <w:r w:rsidR="00965C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S</w:t>
            </w:r>
            <w:proofErr w:type="gramEnd"/>
            <w:r w:rsidRPr="002029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</w:t>
            </w:r>
            <w:r w:rsidR="00965C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GS</w:t>
            </w:r>
            <w:r w:rsidRPr="002029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ata statistics</w:t>
            </w:r>
          </w:p>
        </w:tc>
      </w:tr>
      <w:tr w:rsidR="00202958" w:rsidRPr="00202958" w:rsidTr="00CB64F9">
        <w:trPr>
          <w:trHeight w:val="373"/>
        </w:trPr>
        <w:tc>
          <w:tcPr>
            <w:tcW w:w="11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2958" w:rsidRPr="00202958" w:rsidRDefault="00CB64F9" w:rsidP="00CB64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t</w:t>
            </w:r>
            <w:r w:rsidR="00202958" w:rsidRPr="002029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tal reads 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2958" w:rsidRPr="00202958" w:rsidRDefault="00CB64F9" w:rsidP="002029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</w:t>
            </w:r>
            <w:r w:rsidRPr="00202958" w:rsidDel="00CB64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="00202958" w:rsidRPr="002029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pped reads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pping rate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D7044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ive average depth</w:t>
            </w:r>
          </w:p>
        </w:tc>
      </w:tr>
      <w:tr w:rsidR="00202958" w:rsidRPr="00202958" w:rsidTr="00D11859">
        <w:trPr>
          <w:trHeight w:val="356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L.WG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669,120,45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40,859,8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202958" w:rsidRPr="00202958" w:rsidTr="00CB64F9">
        <w:trPr>
          <w:trHeight w:val="35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.WG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12,484,2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66,591,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202958" w:rsidRPr="00202958" w:rsidTr="00D11859">
        <w:trPr>
          <w:trHeight w:val="35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.WG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317,151,30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313,814,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202958" w:rsidRPr="00202958" w:rsidTr="00CB64F9">
        <w:trPr>
          <w:trHeight w:val="35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.WG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75,899,7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649,153,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202958" w:rsidRPr="00202958" w:rsidTr="00D11859">
        <w:trPr>
          <w:trHeight w:val="35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.WG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413,628,30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409,378,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202958" w:rsidRPr="00202958" w:rsidTr="00CB64F9">
        <w:trPr>
          <w:trHeight w:val="35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.W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,803,3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,821,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</w:tr>
      <w:tr w:rsidR="00202958" w:rsidRPr="00202958" w:rsidTr="00D11859">
        <w:trPr>
          <w:trHeight w:val="35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.W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,789,0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,624,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</w:tr>
      <w:tr w:rsidR="00202958" w:rsidRPr="00202958" w:rsidTr="00CB64F9">
        <w:trPr>
          <w:trHeight w:val="356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.W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,200,824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,463,54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 w:rsidR="00202958" w:rsidRPr="00202958" w:rsidTr="00D11859">
        <w:trPr>
          <w:trHeight w:val="373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.W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,779,23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,143,8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202958" w:rsidRPr="00202958" w:rsidRDefault="00202958" w:rsidP="002029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</w:tr>
    </w:tbl>
    <w:p w:rsidR="00CA58CE" w:rsidRDefault="00CA58CE">
      <w:bookmarkStart w:id="0" w:name="_GoBack"/>
      <w:bookmarkEnd w:id="0"/>
    </w:p>
    <w:sectPr w:rsidR="00CA58CE" w:rsidSect="0020295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00DB" w:rsidRDefault="005200DB" w:rsidP="00D7044A">
      <w:r>
        <w:separator/>
      </w:r>
    </w:p>
  </w:endnote>
  <w:endnote w:type="continuationSeparator" w:id="0">
    <w:p w:rsidR="005200DB" w:rsidRDefault="005200DB" w:rsidP="00D70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00DB" w:rsidRDefault="005200DB" w:rsidP="00D7044A">
      <w:r>
        <w:separator/>
      </w:r>
    </w:p>
  </w:footnote>
  <w:footnote w:type="continuationSeparator" w:id="0">
    <w:p w:rsidR="005200DB" w:rsidRDefault="005200DB" w:rsidP="00D70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958"/>
    <w:rsid w:val="000A334A"/>
    <w:rsid w:val="00202958"/>
    <w:rsid w:val="00437041"/>
    <w:rsid w:val="004E0A83"/>
    <w:rsid w:val="0051471B"/>
    <w:rsid w:val="005200DB"/>
    <w:rsid w:val="0055111A"/>
    <w:rsid w:val="007E1295"/>
    <w:rsid w:val="00965C68"/>
    <w:rsid w:val="00A52282"/>
    <w:rsid w:val="00CA58CE"/>
    <w:rsid w:val="00CB64F9"/>
    <w:rsid w:val="00D11859"/>
    <w:rsid w:val="00D7044A"/>
    <w:rsid w:val="00E4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F2B007-1851-44D2-8F83-93D63DB2F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B64F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B64F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704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7044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70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704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20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谢珊珊</cp:lastModifiedBy>
  <cp:revision>6</cp:revision>
  <dcterms:created xsi:type="dcterms:W3CDTF">2020-03-05T10:55:00Z</dcterms:created>
  <dcterms:modified xsi:type="dcterms:W3CDTF">2020-03-12T05:04:00Z</dcterms:modified>
</cp:coreProperties>
</file>